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42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142"/>
      </w:tblGrid>
      <w:tr w:rsidR="00900313" w:rsidRPr="00387768" w:rsidTr="00387768">
        <w:trPr>
          <w:trHeight w:val="2703"/>
        </w:trPr>
        <w:tc>
          <w:tcPr>
            <w:tcW w:w="9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00313" w:rsidRPr="00387768" w:rsidRDefault="00900313" w:rsidP="00387768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Supplemental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E210FC">
              <w:rPr>
                <w:rFonts w:ascii="Calibri" w:eastAsia="Times New Roman" w:hAnsi="Calibri" w:cs="Calibri"/>
                <w:lang w:eastAsia="cs-CZ"/>
              </w:rPr>
              <w:t>T</w:t>
            </w:r>
            <w:r w:rsidRPr="00387768">
              <w:rPr>
                <w:rFonts w:ascii="Calibri" w:eastAsia="Times New Roman" w:hAnsi="Calibri" w:cs="Calibri"/>
                <w:lang w:eastAsia="cs-CZ"/>
              </w:rPr>
              <w:t xml:space="preserve">able </w:t>
            </w:r>
            <w:r w:rsidR="00E210FC">
              <w:rPr>
                <w:rFonts w:ascii="Calibri" w:eastAsia="Times New Roman" w:hAnsi="Calibri" w:cs="Calibri"/>
                <w:lang w:eastAsia="cs-CZ"/>
              </w:rPr>
              <w:t>S</w:t>
            </w:r>
            <w:bookmarkStart w:id="0" w:name="_GoBack"/>
            <w:bookmarkEnd w:id="0"/>
            <w:r w:rsidR="00F737B0">
              <w:rPr>
                <w:rFonts w:ascii="Calibri" w:eastAsia="Times New Roman" w:hAnsi="Calibri" w:cs="Calibri"/>
                <w:lang w:eastAsia="cs-CZ"/>
              </w:rPr>
              <w:t>8</w:t>
            </w:r>
            <w:r w:rsidRPr="00387768">
              <w:rPr>
                <w:rFonts w:ascii="Calibri" w:eastAsia="Times New Roman" w:hAnsi="Calibri" w:cs="Calibri"/>
                <w:lang w:eastAsia="cs-CZ"/>
              </w:rPr>
              <w:t xml:space="preserve">. List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of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genes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significantly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down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>-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regulated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in </w:t>
            </w:r>
            <w:r w:rsidR="00387768" w:rsidRPr="00387768">
              <w:rPr>
                <w:rFonts w:ascii="Calibri" w:eastAsia="Times New Roman" w:hAnsi="Calibri" w:cs="Calibri"/>
                <w:lang w:eastAsia="cs-CZ"/>
              </w:rPr>
              <w:t>W3</w:t>
            </w:r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samples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of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patients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from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="00387768" w:rsidRPr="00387768">
              <w:rPr>
                <w:rFonts w:ascii="Calibri" w:eastAsia="Times New Roman" w:hAnsi="Calibri" w:cs="Calibri"/>
                <w:lang w:eastAsia="cs-CZ"/>
              </w:rPr>
              <w:t>T</w:t>
            </w:r>
            <w:r w:rsidRPr="00387768">
              <w:rPr>
                <w:rFonts w:ascii="Calibri" w:eastAsia="Times New Roman" w:hAnsi="Calibri" w:cs="Calibri"/>
                <w:lang w:eastAsia="cs-CZ"/>
              </w:rPr>
              <w:t>acrolimus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group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compared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to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patients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from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Sirolimus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group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.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Complete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list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of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387768" w:rsidRPr="00387768">
              <w:rPr>
                <w:rFonts w:ascii="Calibri" w:eastAsia="Times New Roman" w:hAnsi="Calibri" w:cs="Calibri"/>
                <w:lang w:eastAsia="cs-CZ"/>
              </w:rPr>
              <w:t>151</w:t>
            </w:r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probes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ranked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according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to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median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fold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change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(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only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fold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changes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gramStart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≥1.5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were</w:t>
            </w:r>
            <w:proofErr w:type="spellEnd"/>
            <w:proofErr w:type="gram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included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)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with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corresponding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p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values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 (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two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>-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tailed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t test)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and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microarray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proofErr w:type="spellStart"/>
            <w:r w:rsidRPr="00387768">
              <w:rPr>
                <w:rFonts w:ascii="Calibri" w:eastAsia="Times New Roman" w:hAnsi="Calibri" w:cs="Calibri"/>
                <w:lang w:eastAsia="cs-CZ"/>
              </w:rPr>
              <w:t>probe</w:t>
            </w:r>
            <w:proofErr w:type="spellEnd"/>
            <w:r w:rsidRPr="00387768">
              <w:rPr>
                <w:rFonts w:ascii="Calibri" w:eastAsia="Times New Roman" w:hAnsi="Calibri" w:cs="Calibri"/>
                <w:lang w:eastAsia="cs-CZ"/>
              </w:rPr>
              <w:t xml:space="preserve"> ID. </w:t>
            </w:r>
          </w:p>
          <w:p w:rsidR="00387768" w:rsidRPr="00387768" w:rsidRDefault="00387768" w:rsidP="00387768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</w:p>
          <w:tbl>
            <w:tblPr>
              <w:tblStyle w:val="Mkatabulky"/>
              <w:tblW w:w="9019" w:type="dxa"/>
              <w:tblLayout w:type="fixed"/>
              <w:tblLook w:val="04A0"/>
            </w:tblPr>
            <w:tblGrid>
              <w:gridCol w:w="1205"/>
              <w:gridCol w:w="2404"/>
              <w:gridCol w:w="2435"/>
              <w:gridCol w:w="1421"/>
              <w:gridCol w:w="1554"/>
            </w:tblGrid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  <w:t>Rank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 w:rsidP="00166C96">
                  <w:pPr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  <w:t xml:space="preserve">Gene </w:t>
                  </w:r>
                  <w:proofErr w:type="spellStart"/>
                  <w:r w:rsidRPr="00387768"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  <w:t>Name</w:t>
                  </w:r>
                  <w:proofErr w:type="spellEnd"/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 w:rsidP="00166C96">
                  <w:pPr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</w:pPr>
                  <w:proofErr w:type="spellStart"/>
                  <w:r w:rsidRPr="00387768"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  <w:t>Probe</w:t>
                  </w:r>
                  <w:proofErr w:type="spellEnd"/>
                  <w:r w:rsidRPr="00387768"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  <w:t xml:space="preserve"> ID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 w:rsidP="00166C96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b/>
                      <w:bCs/>
                      <w:lang w:eastAsia="cs-CZ"/>
                    </w:rPr>
                    <w:t>p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 w:rsidP="00166C96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s-CZ"/>
                    </w:rPr>
                  </w:pPr>
                  <w:proofErr w:type="spellStart"/>
                  <w:r w:rsidRPr="00387768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s-CZ"/>
                    </w:rPr>
                    <w:t>Fold</w:t>
                  </w:r>
                  <w:proofErr w:type="spellEnd"/>
                  <w:r w:rsidRPr="00387768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s-CZ"/>
                    </w:rPr>
                    <w:t xml:space="preserve"> </w:t>
                  </w:r>
                  <w:proofErr w:type="spellStart"/>
                  <w:r w:rsidRPr="00387768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cs-CZ"/>
                    </w:rPr>
                    <w:t>change</w:t>
                  </w:r>
                  <w:proofErr w:type="spellEnd"/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EMR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920017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1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13,63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L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8701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1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7,729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MP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449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2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7,389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OLR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12462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66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6,158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DORA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3793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94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5,084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DAMTS7;LOC388194;LOC390660;LOC400406;LOC400419;LOC441730;LOC64293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78665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7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4,92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CL2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13390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89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4,921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YORF1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21662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6,42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701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NDUFA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41204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5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692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AG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585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80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65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AND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9365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3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594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ER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4225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5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432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GOL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41133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23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29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PP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731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8,50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23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LCF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3876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38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22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LC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0168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2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15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L12RB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L12RB2_riset2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58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100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KIT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1025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2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07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TF6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91036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6,39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07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3648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3648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18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3,041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TP8B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6321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7,36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983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VMO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5535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972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LCG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741631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0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938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GLT25D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6250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33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903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TYX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741621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43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879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RV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144527_riset2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4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87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PAT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8094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5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839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DDX4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5644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70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790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2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L5RA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50067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46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77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HC231711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8221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9,41E-06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630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HC237444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5603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7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59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MTM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39198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7,26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58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ASS6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4915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0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568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UTY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32983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505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BTB4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38582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8,77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491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GOLGA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17089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52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37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LOC642236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201279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6,13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36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LPL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4623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343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3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LOXL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2408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0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334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lastRenderedPageBreak/>
                    <w:t>4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CT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2887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6,13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32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BC01145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91889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4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31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GPR4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GPR44_riset2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9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300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NF17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41887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5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285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LC25A27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8172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53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231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HC239145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6237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0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204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BHLHB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26867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87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174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F13640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50996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150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RIP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5656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0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085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4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USP47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1338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48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065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HAP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1558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4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021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APKAP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1689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2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018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OX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22675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0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002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NF516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989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9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-2,002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OLR3B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8773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7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SB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0537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64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FOXK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FOXK2_riset2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67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5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HC237850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81373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43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UPT16H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5163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8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3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5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BCA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7801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3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29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FAM54A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5375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23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2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17orf100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15039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28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18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BTLA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920035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1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18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EX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4824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07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1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SGALNACT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3483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27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10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LOC10012866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3290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5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90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CM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55551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90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92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DARS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4898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20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7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FKBP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808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70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6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GALNT1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6784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4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64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PD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5328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7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39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LK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5596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3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2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16ORF5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15933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2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1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NFAIP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42142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6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15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NG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9943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8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10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FRS1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2261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53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03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ORL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87049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5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802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L13RA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L13RA1_riset2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6,96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9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PARA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570049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4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94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7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ESN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46339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38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8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NF4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4523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3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72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GPX7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7397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2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6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HS3ST3B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2362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60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66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FPRL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55649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1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62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SF3R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2621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00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58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L1RAP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7085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47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54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GFOD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1503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5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53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P53INP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P53INP1_riset2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00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51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8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GFBR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1195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6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49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lastRenderedPageBreak/>
                    <w:t>8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NR4A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3120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07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40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NX30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920037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01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37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JAG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1076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29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LRRC2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33315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1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28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FNGR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430778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3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19</w:t>
                  </w:r>
                </w:p>
              </w:tc>
            </w:tr>
            <w:tr w:rsidR="00387768" w:rsidRPr="00387768" w:rsidTr="00387768">
              <w:trPr>
                <w:trHeight w:val="24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HPRH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33779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5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13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HHEX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4703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7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12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BX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62062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7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12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10ORF12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409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48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11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XCR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0200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5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10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9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NPO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26044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23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708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LOC100170939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71073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93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EDG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6011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7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93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F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1764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17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79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MTC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14180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78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74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NR3C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741615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39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65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FYB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9374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6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59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ENPQ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7032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6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57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SH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445339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18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42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NF2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0804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84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38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0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LC25A3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36672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8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36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ERBP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33742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29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35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100A9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304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17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34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CL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3675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7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30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SC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2963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56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26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ERLIN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7221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4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25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F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1250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9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25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HC244173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73484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0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22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INSR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7416339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9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22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BCKDHB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23966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5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20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1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HC2269190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288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4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17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T3GAL6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5080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09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NDUFC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6423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6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605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PIF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0210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89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WDR7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9991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31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86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RNF10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56709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23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83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DS5B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0509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74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GEA5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920021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0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70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UBR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540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5,85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65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NF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2884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3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62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2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BTB16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04804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0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62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FRG1B;LOC28378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41752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6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57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HC2440839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11331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56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EX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2004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00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55</w:t>
                  </w:r>
                </w:p>
              </w:tc>
            </w:tr>
            <w:tr w:rsidR="00387768" w:rsidRPr="00387768" w:rsidTr="00387768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FP9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FP91_riset2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26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53</w:t>
                  </w:r>
                </w:p>
              </w:tc>
            </w:tr>
            <w:tr w:rsidR="00387768" w:rsidRPr="00387768" w:rsidTr="00387768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3AR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3AR1_riset2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33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51</w:t>
                  </w:r>
                </w:p>
              </w:tc>
            </w:tr>
            <w:tr w:rsidR="00387768" w:rsidRPr="00387768" w:rsidTr="00F4155C">
              <w:trPr>
                <w:trHeight w:val="43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lastRenderedPageBreak/>
                    <w:t>13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14ORF106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0616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4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50</w:t>
                  </w:r>
                </w:p>
              </w:tc>
            </w:tr>
            <w:tr w:rsidR="00387768" w:rsidRPr="00387768" w:rsidTr="00F4155C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CYL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7432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9,66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47</w:t>
                  </w:r>
                </w:p>
              </w:tc>
            </w:tr>
            <w:tr w:rsidR="00387768" w:rsidRPr="00387768" w:rsidTr="00F4155C">
              <w:trPr>
                <w:trHeight w:val="46"/>
              </w:trPr>
              <w:tc>
                <w:tcPr>
                  <w:tcW w:w="1205" w:type="dxa"/>
                  <w:vAlign w:val="bottom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NX18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18036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90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46</w:t>
                  </w:r>
                </w:p>
              </w:tc>
            </w:tr>
            <w:tr w:rsidR="00387768" w:rsidRPr="00387768" w:rsidTr="00F4155C">
              <w:trPr>
                <w:trHeight w:val="43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RE11A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12671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15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45</w:t>
                  </w:r>
                </w:p>
              </w:tc>
            </w:tr>
            <w:tr w:rsidR="00387768" w:rsidRPr="00387768" w:rsidTr="00F4155C">
              <w:trPr>
                <w:trHeight w:val="46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3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LC45A4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38481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64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33</w:t>
                  </w:r>
                </w:p>
              </w:tc>
            </w:tr>
            <w:tr w:rsidR="00387768" w:rsidRPr="00387768" w:rsidTr="00F4155C">
              <w:trPr>
                <w:trHeight w:val="43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ZC3H11A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22107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9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33</w:t>
                  </w:r>
                </w:p>
              </w:tc>
            </w:tr>
            <w:tr w:rsidR="00387768" w:rsidRPr="00387768" w:rsidTr="00F4155C">
              <w:trPr>
                <w:trHeight w:val="46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NPEPPS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8483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6,07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30</w:t>
                  </w:r>
                </w:p>
              </w:tc>
            </w:tr>
            <w:tr w:rsidR="00387768" w:rsidRPr="00387768" w:rsidTr="00F4155C">
              <w:trPr>
                <w:trHeight w:val="43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2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P110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4_P37328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93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28</w:t>
                  </w:r>
                </w:p>
              </w:tc>
            </w:tr>
            <w:tr w:rsidR="00387768" w:rsidRPr="00387768" w:rsidTr="00F4155C">
              <w:trPr>
                <w:trHeight w:val="46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3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PWD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11043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78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27</w:t>
                  </w:r>
                </w:p>
              </w:tc>
            </w:tr>
            <w:tr w:rsidR="00387768" w:rsidRPr="00387768" w:rsidTr="00F4155C">
              <w:trPr>
                <w:trHeight w:val="46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4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MEM157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30283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9,23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27</w:t>
                  </w:r>
                </w:p>
              </w:tc>
            </w:tr>
            <w:tr w:rsidR="00387768" w:rsidRPr="00387768" w:rsidTr="00F4155C">
              <w:trPr>
                <w:trHeight w:val="46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5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TPR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4453417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59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22</w:t>
                  </w:r>
                </w:p>
              </w:tc>
            </w:tr>
            <w:tr w:rsidR="00387768" w:rsidRPr="00387768" w:rsidTr="00F4155C">
              <w:trPr>
                <w:trHeight w:val="43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6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JARID1D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MIL_PPPID394307968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61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21</w:t>
                  </w:r>
                </w:p>
              </w:tc>
            </w:tr>
            <w:tr w:rsidR="00387768" w:rsidRPr="00387768" w:rsidTr="00F4155C">
              <w:trPr>
                <w:trHeight w:val="46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7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R610211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18145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4,70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18</w:t>
                  </w:r>
                </w:p>
              </w:tc>
            </w:tr>
            <w:tr w:rsidR="00387768" w:rsidRPr="00387768" w:rsidTr="00F4155C">
              <w:trPr>
                <w:trHeight w:val="43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8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PELI2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65532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2,89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15</w:t>
                  </w:r>
                </w:p>
              </w:tc>
            </w:tr>
            <w:tr w:rsidR="00387768" w:rsidRPr="00387768" w:rsidTr="00F4155C">
              <w:trPr>
                <w:trHeight w:val="46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49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FT2D3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5566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1,92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09</w:t>
                  </w:r>
                </w:p>
              </w:tc>
            </w:tr>
            <w:tr w:rsidR="00387768" w:rsidRPr="00387768" w:rsidTr="00F4155C">
              <w:trPr>
                <w:trHeight w:val="43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50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CEP110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23_P43580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7,04E-03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05</w:t>
                  </w:r>
                </w:p>
              </w:tc>
            </w:tr>
            <w:tr w:rsidR="00387768" w:rsidRPr="00387768" w:rsidTr="00F4155C">
              <w:trPr>
                <w:trHeight w:val="48"/>
              </w:trPr>
              <w:tc>
                <w:tcPr>
                  <w:tcW w:w="1205" w:type="dxa"/>
                </w:tcPr>
                <w:p w:rsidR="00387768" w:rsidRPr="00387768" w:rsidRDefault="00387768" w:rsidP="00387768">
                  <w:pPr>
                    <w:rPr>
                      <w:rFonts w:ascii="Calibri" w:eastAsia="Times New Roman" w:hAnsi="Calibri" w:cs="Calibri"/>
                      <w:lang w:eastAsia="cs-CZ"/>
                    </w:rPr>
                  </w:pPr>
                  <w:r w:rsidRPr="00387768">
                    <w:rPr>
                      <w:rFonts w:ascii="Calibri" w:eastAsia="Times New Roman" w:hAnsi="Calibri" w:cs="Calibri"/>
                      <w:lang w:eastAsia="cs-CZ"/>
                    </w:rPr>
                    <w:t>151</w:t>
                  </w:r>
                </w:p>
              </w:tc>
              <w:tc>
                <w:tcPr>
                  <w:tcW w:w="2404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SH3PXD2B</w:t>
                  </w:r>
                </w:p>
              </w:tc>
              <w:tc>
                <w:tcPr>
                  <w:tcW w:w="2435" w:type="dxa"/>
                  <w:vAlign w:val="bottom"/>
                </w:tcPr>
                <w:p w:rsidR="00387768" w:rsidRPr="00387768" w:rsidRDefault="00387768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A_32_P24585_riset1</w:t>
                  </w:r>
                </w:p>
              </w:tc>
              <w:tc>
                <w:tcPr>
                  <w:tcW w:w="1421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bCs/>
                      <w:sz w:val="20"/>
                      <w:szCs w:val="20"/>
                    </w:rPr>
                    <w:t>3,37E-02</w:t>
                  </w:r>
                </w:p>
              </w:tc>
              <w:tc>
                <w:tcPr>
                  <w:tcW w:w="1554" w:type="dxa"/>
                  <w:vAlign w:val="bottom"/>
                </w:tcPr>
                <w:p w:rsidR="00387768" w:rsidRPr="00387768" w:rsidRDefault="0038776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87768">
                    <w:rPr>
                      <w:rFonts w:ascii="Arial" w:hAnsi="Arial" w:cs="Arial"/>
                      <w:sz w:val="20"/>
                      <w:szCs w:val="20"/>
                    </w:rPr>
                    <w:t>-1,502</w:t>
                  </w:r>
                </w:p>
              </w:tc>
            </w:tr>
          </w:tbl>
          <w:p w:rsidR="00387768" w:rsidRPr="00387768" w:rsidRDefault="00387768" w:rsidP="00387768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</w:p>
        </w:tc>
      </w:tr>
    </w:tbl>
    <w:p w:rsidR="00F7196E" w:rsidRPr="00387768" w:rsidRDefault="00F7196E" w:rsidP="00387768"/>
    <w:sectPr w:rsidR="00F7196E" w:rsidRPr="00387768" w:rsidSect="00A57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0313"/>
    <w:rsid w:val="002E4961"/>
    <w:rsid w:val="00387768"/>
    <w:rsid w:val="0055110F"/>
    <w:rsid w:val="00642716"/>
    <w:rsid w:val="00900313"/>
    <w:rsid w:val="00A57868"/>
    <w:rsid w:val="00E210FC"/>
    <w:rsid w:val="00E603DD"/>
    <w:rsid w:val="00F7196E"/>
    <w:rsid w:val="00F73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5110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900313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900313"/>
    <w:rPr>
      <w:color w:val="800080"/>
      <w:u w:val="single"/>
    </w:rPr>
  </w:style>
  <w:style w:type="paragraph" w:customStyle="1" w:styleId="xl65">
    <w:name w:val="xl65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cs-CZ"/>
    </w:rPr>
  </w:style>
  <w:style w:type="paragraph" w:customStyle="1" w:styleId="xl66">
    <w:name w:val="xl66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8">
    <w:name w:val="xl68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3">
    <w:name w:val="xl73"/>
    <w:basedOn w:val="Normln"/>
    <w:rsid w:val="0090031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Mkatabulky">
    <w:name w:val="Table Grid"/>
    <w:basedOn w:val="Normlntabulka"/>
    <w:uiPriority w:val="59"/>
    <w:rsid w:val="003877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900313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900313"/>
    <w:rPr>
      <w:color w:val="800080"/>
      <w:u w:val="single"/>
    </w:rPr>
  </w:style>
  <w:style w:type="paragraph" w:customStyle="1" w:styleId="xl65">
    <w:name w:val="xl65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cs-CZ"/>
    </w:rPr>
  </w:style>
  <w:style w:type="paragraph" w:customStyle="1" w:styleId="xl66">
    <w:name w:val="xl66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8">
    <w:name w:val="xl68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9">
    <w:name w:val="xl69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1">
    <w:name w:val="xl71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2">
    <w:name w:val="xl72"/>
    <w:basedOn w:val="Normln"/>
    <w:rsid w:val="009003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73">
    <w:name w:val="xl73"/>
    <w:basedOn w:val="Normln"/>
    <w:rsid w:val="0090031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Mkatabulky">
    <w:name w:val="Table Grid"/>
    <w:basedOn w:val="Normlntabulka"/>
    <w:uiPriority w:val="59"/>
    <w:rsid w:val="00387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7CC310-2BA7-4850-BC1A-19C5605D3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90</Words>
  <Characters>6431</Characters>
  <Application>Microsoft Office Word</Application>
  <DocSecurity>0</DocSecurity>
  <Lines>53</Lines>
  <Paragraphs>1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7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hrup</cp:lastModifiedBy>
  <cp:revision>4</cp:revision>
  <dcterms:created xsi:type="dcterms:W3CDTF">2015-06-10T11:14:00Z</dcterms:created>
  <dcterms:modified xsi:type="dcterms:W3CDTF">2015-09-18T18:36:00Z</dcterms:modified>
</cp:coreProperties>
</file>